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448" w:type="dxa"/>
        <w:tblInd w:w="-1207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421"/>
        <w:gridCol w:w="425"/>
        <w:gridCol w:w="425"/>
        <w:gridCol w:w="286"/>
        <w:gridCol w:w="140"/>
        <w:gridCol w:w="425"/>
        <w:gridCol w:w="146"/>
        <w:gridCol w:w="563"/>
        <w:gridCol w:w="145"/>
        <w:gridCol w:w="709"/>
        <w:gridCol w:w="284"/>
        <w:gridCol w:w="425"/>
        <w:gridCol w:w="283"/>
        <w:gridCol w:w="426"/>
        <w:gridCol w:w="567"/>
        <w:gridCol w:w="283"/>
        <w:gridCol w:w="709"/>
        <w:gridCol w:w="850"/>
        <w:gridCol w:w="2268"/>
      </w:tblGrid>
      <w:tr w:rsidR="003B0A9F" w:rsidRPr="003421D6" w:rsidTr="00271C22">
        <w:trPr>
          <w:trHeight w:val="226"/>
        </w:trPr>
        <w:tc>
          <w:tcPr>
            <w:tcW w:w="4499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A9F" w:rsidRPr="003421D6" w:rsidRDefault="00121A3D" w:rsidP="003B0A9F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38.9pt;margin-top:-35.3pt;width:496.55pt;height:41.4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BiptQIAALk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" filled="f" stroked="f">
                  <v:textbox>
                    <w:txbxContent>
                      <w:p w:rsidR="00AA3C39" w:rsidRPr="001D6BF5" w:rsidRDefault="00625D4B" w:rsidP="003B0A9F">
                        <w:pPr>
                          <w:pStyle w:val="ListParagraph"/>
                          <w:spacing w:line="240" w:lineRule="auto"/>
                          <w:ind w:left="0"/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  <w:t>Table 8</w:t>
                        </w:r>
                        <w:r w:rsidR="00AA3C39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  <w:t>. Example of Partial Budget Analysis for the PCV2 vaccination model (reduction of severity from 7.52 to 2.92) – Deterministic output</w:t>
                        </w:r>
                      </w:p>
                      <w:p w:rsidR="00AA3C39" w:rsidRDefault="00AA3C39" w:rsidP="003B0A9F"/>
                    </w:txbxContent>
                  </v:textbox>
                </v:shape>
              </w:pict>
            </w:r>
            <w:r w:rsidR="003B0A9F" w:rsidRPr="003421D6">
              <w:rPr>
                <w:sz w:val="16"/>
                <w:szCs w:val="16"/>
              </w:rPr>
              <w:t>Number of batches</w:t>
            </w:r>
          </w:p>
        </w:tc>
        <w:tc>
          <w:tcPr>
            <w:tcW w:w="6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Types of pigs / batch</w:t>
            </w:r>
          </w:p>
        </w:tc>
      </w:tr>
      <w:tr w:rsidR="003B0A9F" w:rsidRPr="003421D6" w:rsidTr="00271C22">
        <w:trPr>
          <w:trHeight w:val="19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3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Total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                       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H-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PMWS-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PMWS-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F50D04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</w:t>
            </w:r>
            <w:r w:rsidR="003B0A9F" w:rsidRPr="003421D6">
              <w:rPr>
                <w:sz w:val="16"/>
                <w:szCs w:val="16"/>
              </w:rPr>
              <w:t>-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3421D6" w:rsidRDefault="00F50D04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</w:t>
            </w:r>
            <w:r w:rsidR="003B0A9F" w:rsidRPr="003421D6">
              <w:rPr>
                <w:sz w:val="16"/>
                <w:szCs w:val="16"/>
              </w:rPr>
              <w:t>-S</w:t>
            </w:r>
          </w:p>
        </w:tc>
      </w:tr>
      <w:tr w:rsidR="003B0A9F" w:rsidRPr="003421D6" w:rsidTr="00271C22">
        <w:trPr>
          <w:trHeight w:val="109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bookmarkStart w:id="0" w:name="_GoBack" w:colFirst="6" w:colLast="6"/>
            <w:r w:rsidRPr="003421D6">
              <w:rPr>
                <w:sz w:val="16"/>
                <w:szCs w:val="16"/>
              </w:rPr>
              <w:t xml:space="preserve">If no intervention: 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         Ol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 If intervention: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        Ol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        new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7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7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8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3B0A9F" w:rsidRPr="003421D6" w:rsidRDefault="003B0A9F" w:rsidP="003B0A9F">
            <w:pPr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</w:t>
            </w:r>
            <w:r w:rsidRPr="003421D6">
              <w:rPr>
                <w:sz w:val="16"/>
                <w:szCs w:val="16"/>
              </w:rPr>
              <w:t>: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</w:t>
            </w:r>
            <w:r w:rsidRPr="003421D6">
              <w:rPr>
                <w:sz w:val="16"/>
                <w:szCs w:val="16"/>
              </w:rPr>
              <w:t>: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Difference: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7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09.5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31.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6.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-6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5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-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7.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-7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30.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-16.7</w:t>
            </w:r>
          </w:p>
        </w:tc>
      </w:tr>
      <w:bookmarkEnd w:id="0"/>
      <w:tr w:rsidR="003B0A9F" w:rsidRPr="003421D6" w:rsidTr="00271C22">
        <w:trPr>
          <w:trHeight w:val="277"/>
        </w:trPr>
        <w:tc>
          <w:tcPr>
            <w:tcW w:w="7621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b/>
                <w:sz w:val="16"/>
                <w:szCs w:val="16"/>
              </w:rPr>
              <w:t>Partial Budget Analysis (000s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B0A9F" w:rsidRPr="003421D6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Reference</w:t>
            </w:r>
          </w:p>
        </w:tc>
      </w:tr>
      <w:tr w:rsidR="003B0A9F" w:rsidRPr="003421D6" w:rsidTr="00271C22">
        <w:trPr>
          <w:trHeight w:val="11614"/>
        </w:trPr>
        <w:tc>
          <w:tcPr>
            <w:tcW w:w="3225" w:type="dxa"/>
            <w:gridSpan w:val="5"/>
            <w:tcBorders>
              <w:top w:val="nil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3421D6">
              <w:rPr>
                <w:b/>
                <w:sz w:val="16"/>
                <w:szCs w:val="16"/>
              </w:rPr>
              <w:t>Extra cost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PCV2 vaccination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Extra feed on new H-S 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Extra </w:t>
            </w: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 xml:space="preserve"> on new H-S 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Extra elect on new H-S 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Extra water on new H-S 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Extra bedding on new H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Extra transport on new H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Extra ILL on new H-S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3421D6">
              <w:rPr>
                <w:b/>
                <w:sz w:val="16"/>
                <w:szCs w:val="16"/>
              </w:rPr>
              <w:t>Revenue forgone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Revenue missed on PMWS-S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nue miss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3421D6">
              <w:rPr>
                <w:b/>
                <w:sz w:val="16"/>
                <w:szCs w:val="16"/>
              </w:rPr>
              <w:t>Cost save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Feed saved on PMWS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Feed saved on PMWS-S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 saved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 sav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 xml:space="preserve"> on PMWS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 xml:space="preserve"> on PMWS-R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Elect. Saved on PMWS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Elect. Saved on PMWS-S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. Saved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. Sav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Water saved on PMWS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Water saved on PMWS-R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ved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v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Bedding saved on PMWS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Bedding saved on PMWS-R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ding saved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 xml:space="preserve">Bedding saved on </w:t>
            </w:r>
            <w:r w:rsidR="00EE350C">
              <w:rPr>
                <w:sz w:val="16"/>
                <w:szCs w:val="16"/>
              </w:rPr>
              <w:t>Sub</w:t>
            </w:r>
            <w:r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Carcass disposal saved on PMWS-D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ass disposal saved on Sub</w:t>
            </w:r>
            <w:r w:rsidR="003B0A9F" w:rsidRPr="003421D6">
              <w:rPr>
                <w:sz w:val="16"/>
                <w:szCs w:val="16"/>
              </w:rPr>
              <w:t>-D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Transport saved on PMWS-R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sav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ILL saved on PMWS-R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 saved on Sub</w:t>
            </w:r>
            <w:r w:rsidR="003B0A9F" w:rsidRPr="003421D6">
              <w:rPr>
                <w:sz w:val="16"/>
                <w:szCs w:val="16"/>
              </w:rPr>
              <w:t>-S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3421D6">
              <w:rPr>
                <w:b/>
                <w:sz w:val="16"/>
                <w:szCs w:val="16"/>
              </w:rPr>
              <w:t>New revenue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Carcass sold of new H-S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1B01AE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1B01AE">
              <w:rPr>
                <w:b/>
                <w:sz w:val="16"/>
                <w:szCs w:val="16"/>
              </w:rPr>
              <w:t>Total/(1+r)</w:t>
            </w:r>
            <w:r w:rsidRPr="001B01AE">
              <w:rPr>
                <w:b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711" w:type="dxa"/>
            <w:gridSpan w:val="3"/>
            <w:tcBorders>
              <w:top w:val="nil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4.4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.59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.6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50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8.09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5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5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36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.1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7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9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4.16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EE35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ind w:left="42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5.95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06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2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3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64</w:t>
            </w:r>
          </w:p>
          <w:p w:rsidR="003B0A9F" w:rsidRPr="003421D6" w:rsidRDefault="003B0A9F" w:rsidP="003B0A9F">
            <w:pPr>
              <w:spacing w:line="240" w:lineRule="auto"/>
              <w:ind w:left="42"/>
              <w:contextualSpacing/>
              <w:jc w:val="right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ind w:left="42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42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.71</w:t>
            </w:r>
          </w:p>
          <w:p w:rsidR="003B0A9F" w:rsidRPr="003421D6" w:rsidRDefault="003B0A9F" w:rsidP="003B0A9F">
            <w:pPr>
              <w:spacing w:line="240" w:lineRule="auto"/>
              <w:ind w:left="42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32.5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71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36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44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4.6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7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5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0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1.48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  <w:r w:rsidR="00EE350C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.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ind w:left="69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  <w:r w:rsidR="004E4E0C">
              <w:rPr>
                <w:sz w:val="16"/>
                <w:szCs w:val="16"/>
              </w:rPr>
              <w:t>6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4.5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0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1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2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5</w:t>
            </w:r>
          </w:p>
          <w:p w:rsidR="003B0A9F" w:rsidRDefault="003B0A9F" w:rsidP="003B0A9F">
            <w:pPr>
              <w:spacing w:line="240" w:lineRule="auto"/>
              <w:ind w:left="69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69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69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.56</w:t>
            </w:r>
          </w:p>
          <w:p w:rsidR="003B0A9F" w:rsidRPr="003421D6" w:rsidRDefault="003B0A9F" w:rsidP="003B0A9F">
            <w:pPr>
              <w:spacing w:line="240" w:lineRule="auto"/>
              <w:ind w:left="69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30.7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61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28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30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.8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5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6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8.07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EE35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ind w:left="36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4E4E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7.39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1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2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4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74</w:t>
            </w:r>
          </w:p>
          <w:p w:rsidR="003B0A9F" w:rsidRPr="003421D6" w:rsidRDefault="003B0A9F" w:rsidP="003B0A9F">
            <w:pPr>
              <w:spacing w:line="240" w:lineRule="auto"/>
              <w:ind w:left="36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36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36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.86</w:t>
            </w:r>
          </w:p>
          <w:p w:rsidR="003B0A9F" w:rsidRPr="003421D6" w:rsidRDefault="003B0A9F" w:rsidP="003B0A9F">
            <w:pPr>
              <w:spacing w:line="240" w:lineRule="auto"/>
              <w:ind w:left="36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34.3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80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4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58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5.5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6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4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4.90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EE35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6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:rsidR="003B0A9F" w:rsidRPr="003421D6" w:rsidRDefault="003B0A9F" w:rsidP="003B0A9F">
            <w:pPr>
              <w:spacing w:line="240" w:lineRule="auto"/>
              <w:ind w:left="3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Y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="004E4E0C">
              <w:rPr>
                <w:sz w:val="16"/>
                <w:szCs w:val="16"/>
              </w:rPr>
              <w:t>16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4E4E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7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0.9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.0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161.1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46</w:t>
            </w:r>
          </w:p>
          <w:p w:rsidR="003B0A9F" w:rsidRDefault="003B0A9F" w:rsidP="003B0A9F">
            <w:pPr>
              <w:spacing w:line="240" w:lineRule="auto"/>
              <w:ind w:left="3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3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ind w:left="3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.41</w:t>
            </w:r>
          </w:p>
          <w:p w:rsidR="003B0A9F" w:rsidRPr="003421D6" w:rsidRDefault="003B0A9F" w:rsidP="003B0A9F">
            <w:pPr>
              <w:spacing w:line="240" w:lineRule="auto"/>
              <w:ind w:left="3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28.9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2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21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17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.0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0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59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3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2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4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7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4.65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EE350C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Total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5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AC7B07" w:rsidRPr="003421D6" w:rsidRDefault="00AC7B07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15.33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4.7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5.34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5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9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.31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</w:p>
          <w:p w:rsidR="003B0A9F" w:rsidRPr="003421D6" w:rsidRDefault="00F50D04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4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14.4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.59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.03</w:t>
            </w:r>
          </w:p>
          <w:p w:rsidR="003B0A9F" w:rsidRPr="003421D6" w:rsidRDefault="00F50D04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0.85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2.6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10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4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5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3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2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5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9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6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11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8</w:t>
            </w:r>
          </w:p>
          <w:p w:rsidR="003B0A9F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8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41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28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12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35</w:t>
            </w: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87</w:t>
            </w:r>
          </w:p>
          <w:p w:rsidR="003B0A9F" w:rsidRPr="003421D6" w:rsidRDefault="003B0A9F" w:rsidP="003B0A9F">
            <w:pPr>
              <w:spacing w:after="0"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73.25</w:t>
            </w: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</w:p>
          <w:p w:rsidR="003B0A9F" w:rsidRPr="003421D6" w:rsidRDefault="00EE350C" w:rsidP="004E4E0C">
            <w:pPr>
              <w:spacing w:line="240" w:lineRule="auto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9</w:t>
            </w:r>
            <w:r w:rsidR="003B0A9F" w:rsidRPr="003421D6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</w:t>
            </w:r>
            <w:r w:rsidR="004E4E0C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827" w:type="dxa"/>
            <w:gridSpan w:val="3"/>
            <w:tcBorders>
              <w:top w:val="nil"/>
              <w:left w:val="single" w:sz="4" w:space="0" w:color="auto"/>
            </w:tcBorders>
          </w:tcPr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weaned</w:t>
            </w:r>
            <w:r>
              <w:rPr>
                <w:sz w:val="16"/>
                <w:szCs w:val="16"/>
              </w:rPr>
              <w:t xml:space="preserve"> in new batches</w:t>
            </w:r>
            <w:r w:rsidR="00AC7B07">
              <w:rPr>
                <w:sz w:val="16"/>
                <w:szCs w:val="16"/>
              </w:rPr>
              <w:t xml:space="preserve"> * (cost of PCV2 dose + labour cost per pig)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extra H-S*feed cost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extra H-S*</w:t>
            </w: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>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extra H-S*elect.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extra H-S*water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extra H-S*bedding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extra H-S*transport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extra H-S*ILL/H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PMWS-R missed*PMWS-R carcass value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S missed*Sub</w:t>
            </w:r>
            <w:r w:rsidR="003B0A9F" w:rsidRPr="003421D6">
              <w:rPr>
                <w:sz w:val="16"/>
                <w:szCs w:val="16"/>
              </w:rPr>
              <w:t>-S carcass value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feed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feed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D missed*feed/Sub</w:t>
            </w:r>
            <w:r w:rsidR="003B0A9F" w:rsidRPr="003421D6">
              <w:rPr>
                <w:sz w:val="16"/>
                <w:szCs w:val="16"/>
              </w:rPr>
              <w:t>-D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 Sub-S missed*feed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</w:t>
            </w: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>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</w:t>
            </w:r>
            <w:proofErr w:type="spellStart"/>
            <w:r w:rsidRPr="003421D6">
              <w:rPr>
                <w:sz w:val="16"/>
                <w:szCs w:val="16"/>
              </w:rPr>
              <w:t>Vet&amp;Med</w:t>
            </w:r>
            <w:proofErr w:type="spellEnd"/>
            <w:r w:rsidRPr="003421D6">
              <w:rPr>
                <w:sz w:val="16"/>
                <w:szCs w:val="16"/>
              </w:rPr>
              <w:t>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D missed*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>/Sub</w:t>
            </w:r>
            <w:r w:rsidR="003B0A9F" w:rsidRPr="003421D6">
              <w:rPr>
                <w:sz w:val="16"/>
                <w:szCs w:val="16"/>
              </w:rPr>
              <w:t>-D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S missed*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>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Elect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Elect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D missed*Elect/Sub</w:t>
            </w:r>
            <w:r w:rsidR="003B0A9F" w:rsidRPr="003421D6">
              <w:rPr>
                <w:sz w:val="16"/>
                <w:szCs w:val="16"/>
              </w:rPr>
              <w:t>-D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S missed*Elect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Water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Water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D missed*Water/Sub</w:t>
            </w:r>
            <w:r w:rsidR="003B0A9F" w:rsidRPr="003421D6">
              <w:rPr>
                <w:sz w:val="16"/>
                <w:szCs w:val="16"/>
              </w:rPr>
              <w:t>-D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 Sub-S missed*Water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Water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Water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=no. Sub-D missed*Water/Sub</w:t>
            </w:r>
            <w:r w:rsidR="003B0A9F" w:rsidRPr="003421D6">
              <w:rPr>
                <w:sz w:val="16"/>
                <w:szCs w:val="16"/>
              </w:rPr>
              <w:t>-D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 Sub-S missed*Water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D missed*</w:t>
            </w:r>
            <w:proofErr w:type="spellStart"/>
            <w:r w:rsidRPr="003421D6">
              <w:rPr>
                <w:sz w:val="16"/>
                <w:szCs w:val="16"/>
              </w:rPr>
              <w:t>Carc</w:t>
            </w:r>
            <w:proofErr w:type="spellEnd"/>
            <w:r w:rsidRPr="003421D6">
              <w:rPr>
                <w:sz w:val="16"/>
                <w:szCs w:val="16"/>
              </w:rPr>
              <w:t xml:space="preserve"> </w:t>
            </w:r>
            <w:proofErr w:type="spellStart"/>
            <w:r w:rsidRPr="003421D6">
              <w:rPr>
                <w:sz w:val="16"/>
                <w:szCs w:val="16"/>
              </w:rPr>
              <w:t>dispossal</w:t>
            </w:r>
            <w:proofErr w:type="spellEnd"/>
            <w:r w:rsidRPr="003421D6">
              <w:rPr>
                <w:sz w:val="16"/>
                <w:szCs w:val="16"/>
              </w:rPr>
              <w:t>/PMWS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</w:t>
            </w:r>
            <w:proofErr w:type="spellStart"/>
            <w:r w:rsidRPr="003421D6">
              <w:rPr>
                <w:sz w:val="16"/>
                <w:szCs w:val="16"/>
              </w:rPr>
              <w:t>Carc</w:t>
            </w:r>
            <w:proofErr w:type="spellEnd"/>
            <w:r w:rsidRPr="003421D6">
              <w:rPr>
                <w:sz w:val="16"/>
                <w:szCs w:val="16"/>
              </w:rPr>
              <w:t xml:space="preserve"> </w:t>
            </w:r>
            <w:proofErr w:type="spellStart"/>
            <w:r w:rsidRPr="003421D6">
              <w:rPr>
                <w:sz w:val="16"/>
                <w:szCs w:val="16"/>
              </w:rPr>
              <w:t>dispossal</w:t>
            </w:r>
            <w:proofErr w:type="spellEnd"/>
            <w:r w:rsidRPr="003421D6">
              <w:rPr>
                <w:sz w:val="16"/>
                <w:szCs w:val="16"/>
              </w:rPr>
              <w:t>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</w:t>
            </w:r>
            <w:r w:rsidR="00EE350C">
              <w:rPr>
                <w:sz w:val="16"/>
                <w:szCs w:val="16"/>
              </w:rPr>
              <w:t>no. Sub-D missed*transport/Sub</w:t>
            </w:r>
            <w:r w:rsidRPr="003421D6">
              <w:rPr>
                <w:sz w:val="16"/>
                <w:szCs w:val="16"/>
              </w:rPr>
              <w:t>-D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</w:t>
            </w:r>
            <w:r w:rsidR="00EE350C">
              <w:rPr>
                <w:sz w:val="16"/>
                <w:szCs w:val="16"/>
              </w:rPr>
              <w:t>no. Sub-S missed*transport/Sub</w:t>
            </w:r>
            <w:r w:rsidRPr="003421D6">
              <w:rPr>
                <w:sz w:val="16"/>
                <w:szCs w:val="16"/>
              </w:rPr>
              <w:t>-S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PMWS-R missed*ILL/PMWS-R</w:t>
            </w:r>
            <w:r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EE35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 Sub-S missed*ILL/Sub</w:t>
            </w:r>
            <w:r w:rsidR="003B0A9F" w:rsidRPr="003421D6">
              <w:rPr>
                <w:sz w:val="16"/>
                <w:szCs w:val="16"/>
              </w:rPr>
              <w:t>-S</w:t>
            </w:r>
            <w:r w:rsidR="003B0A9F" w:rsidRPr="003421D6">
              <w:rPr>
                <w:sz w:val="16"/>
                <w:szCs w:val="16"/>
                <w:vertAlign w:val="superscript"/>
              </w:rPr>
              <w:t>1</w:t>
            </w: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3421D6" w:rsidRDefault="003B0A9F" w:rsidP="003B0A9F">
            <w:pPr>
              <w:spacing w:line="240" w:lineRule="auto"/>
              <w:contextualSpacing/>
              <w:rPr>
                <w:sz w:val="16"/>
                <w:szCs w:val="16"/>
                <w:vertAlign w:val="superscript"/>
              </w:rPr>
            </w:pPr>
            <w:r w:rsidRPr="003421D6">
              <w:rPr>
                <w:sz w:val="16"/>
                <w:szCs w:val="16"/>
              </w:rPr>
              <w:t>=no. extra H-S*carcass value/H-S</w:t>
            </w:r>
          </w:p>
        </w:tc>
      </w:tr>
    </w:tbl>
    <w:p w:rsidR="003B0A9F" w:rsidRDefault="003B0A9F" w:rsidP="00213E72">
      <w:pPr>
        <w:pStyle w:val="ListParagraph"/>
        <w:spacing w:line="480" w:lineRule="auto"/>
        <w:ind w:left="0"/>
        <w:rPr>
          <w:b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1</w:t>
      </w:r>
      <w:r>
        <w:rPr>
          <w:rFonts w:asciiTheme="minorHAnsi" w:hAnsiTheme="minorHAnsi" w:cstheme="minorHAnsi"/>
          <w:sz w:val="18"/>
          <w:szCs w:val="18"/>
        </w:rPr>
        <w:t>See table 4 in Alarcon et al. (2012)</w:t>
      </w:r>
      <w:r w:rsidR="00213E72">
        <w:rPr>
          <w:b/>
        </w:rPr>
        <w:t xml:space="preserve"> </w:t>
      </w:r>
    </w:p>
    <w:sectPr w:rsidR="003B0A9F" w:rsidSect="00271C22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6894" w:rsidRDefault="00BE6894" w:rsidP="00DF6464">
      <w:pPr>
        <w:spacing w:after="0" w:line="240" w:lineRule="auto"/>
      </w:pPr>
      <w:r>
        <w:separator/>
      </w:r>
    </w:p>
  </w:endnote>
  <w:endnote w:type="continuationSeparator" w:id="0">
    <w:p w:rsidR="00BE6894" w:rsidRDefault="00BE6894" w:rsidP="00DF6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9218129"/>
      <w:docPartObj>
        <w:docPartGallery w:val="Page Numbers (Bottom of Page)"/>
        <w:docPartUnique/>
      </w:docPartObj>
    </w:sdtPr>
    <w:sdtContent>
      <w:p w:rsidR="00AA3C39" w:rsidRDefault="00121A3D">
        <w:pPr>
          <w:pStyle w:val="Footer"/>
          <w:jc w:val="right"/>
        </w:pPr>
        <w:r>
          <w:fldChar w:fldCharType="begin"/>
        </w:r>
        <w:r w:rsidR="00AA3C39">
          <w:instrText xml:space="preserve"> PAGE   \* MERGEFORMAT </w:instrText>
        </w:r>
        <w:r>
          <w:fldChar w:fldCharType="separate"/>
        </w:r>
        <w:r w:rsidR="00625D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3C39" w:rsidRDefault="00AA3C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6894" w:rsidRDefault="00BE6894" w:rsidP="00DF6464">
      <w:pPr>
        <w:spacing w:after="0" w:line="240" w:lineRule="auto"/>
      </w:pPr>
      <w:r>
        <w:separator/>
      </w:r>
    </w:p>
  </w:footnote>
  <w:footnote w:type="continuationSeparator" w:id="0">
    <w:p w:rsidR="00BE6894" w:rsidRDefault="00BE6894" w:rsidP="00DF64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513BB"/>
    <w:multiLevelType w:val="hybridMultilevel"/>
    <w:tmpl w:val="B0FC2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7289F"/>
    <w:multiLevelType w:val="hybridMultilevel"/>
    <w:tmpl w:val="13866F9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69347AC"/>
    <w:multiLevelType w:val="hybridMultilevel"/>
    <w:tmpl w:val="CBFAC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A5D5C"/>
    <w:multiLevelType w:val="hybridMultilevel"/>
    <w:tmpl w:val="94CCD6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B444848"/>
    <w:multiLevelType w:val="hybridMultilevel"/>
    <w:tmpl w:val="6E32E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F23764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20453A72"/>
    <w:multiLevelType w:val="hybridMultilevel"/>
    <w:tmpl w:val="E4820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B11AB6"/>
    <w:multiLevelType w:val="hybridMultilevel"/>
    <w:tmpl w:val="EAC08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3659C0"/>
    <w:multiLevelType w:val="hybridMultilevel"/>
    <w:tmpl w:val="DFEE3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D61B1"/>
    <w:multiLevelType w:val="multilevel"/>
    <w:tmpl w:val="C3006B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331E3A46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>
    <w:nsid w:val="350C57A2"/>
    <w:multiLevelType w:val="hybridMultilevel"/>
    <w:tmpl w:val="55A63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680848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>
    <w:nsid w:val="4FC57D59"/>
    <w:multiLevelType w:val="hybridMultilevel"/>
    <w:tmpl w:val="BF709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5D1157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>
    <w:nsid w:val="6EF203EE"/>
    <w:multiLevelType w:val="hybridMultilevel"/>
    <w:tmpl w:val="E14E2B2E"/>
    <w:lvl w:ilvl="0" w:tplc="6A523B42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8B7937"/>
    <w:multiLevelType w:val="multilevel"/>
    <w:tmpl w:val="EDC4324E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5" w:hanging="495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1"/>
  </w:num>
  <w:num w:numId="5">
    <w:abstractNumId w:val="0"/>
  </w:num>
  <w:num w:numId="6">
    <w:abstractNumId w:val="4"/>
  </w:num>
  <w:num w:numId="7">
    <w:abstractNumId w:val="10"/>
  </w:num>
  <w:num w:numId="8">
    <w:abstractNumId w:val="12"/>
  </w:num>
  <w:num w:numId="9">
    <w:abstractNumId w:val="1"/>
  </w:num>
  <w:num w:numId="10">
    <w:abstractNumId w:val="5"/>
  </w:num>
  <w:num w:numId="11">
    <w:abstractNumId w:val="16"/>
  </w:num>
  <w:num w:numId="12">
    <w:abstractNumId w:val="14"/>
  </w:num>
  <w:num w:numId="13">
    <w:abstractNumId w:val="2"/>
  </w:num>
  <w:num w:numId="14">
    <w:abstractNumId w:val="13"/>
  </w:num>
  <w:num w:numId="15">
    <w:abstractNumId w:val="8"/>
  </w:num>
  <w:num w:numId="16">
    <w:abstractNumId w:val="3"/>
  </w:num>
  <w:num w:numId="1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dzfrxzg9df0nexaxnvs0aqd0xrdsas0vpd&quot;&gt;PMWS library&lt;record-ids&gt;&lt;item&gt;8&lt;/item&gt;&lt;item&gt;212&lt;/item&gt;&lt;item&gt;216&lt;/item&gt;&lt;item&gt;220&lt;/item&gt;&lt;item&gt;496&lt;/item&gt;&lt;item&gt;877&lt;/item&gt;&lt;item&gt;1024&lt;/item&gt;&lt;item&gt;1025&lt;/item&gt;&lt;item&gt;1026&lt;/item&gt;&lt;item&gt;1047&lt;/item&gt;&lt;item&gt;1050&lt;/item&gt;&lt;item&gt;1056&lt;/item&gt;&lt;item&gt;1133&lt;/item&gt;&lt;item&gt;1150&lt;/item&gt;&lt;item&gt;1186&lt;/item&gt;&lt;item&gt;1309&lt;/item&gt;&lt;item&gt;1322&lt;/item&gt;&lt;item&gt;1323&lt;/item&gt;&lt;item&gt;1329&lt;/item&gt;&lt;item&gt;1398&lt;/item&gt;&lt;item&gt;1429&lt;/item&gt;&lt;item&gt;1431&lt;/item&gt;&lt;item&gt;1528&lt;/item&gt;&lt;item&gt;1529&lt;/item&gt;&lt;item&gt;1531&lt;/item&gt;&lt;item&gt;1534&lt;/item&gt;&lt;item&gt;1535&lt;/item&gt;&lt;item&gt;1545&lt;/item&gt;&lt;item&gt;1546&lt;/item&gt;&lt;item&gt;1557&lt;/item&gt;&lt;item&gt;1738&lt;/item&gt;&lt;item&gt;1768&lt;/item&gt;&lt;item&gt;1775&lt;/item&gt;&lt;item&gt;1776&lt;/item&gt;&lt;item&gt;1779&lt;/item&gt;&lt;item&gt;1780&lt;/item&gt;&lt;item&gt;1781&lt;/item&gt;&lt;item&gt;1787&lt;/item&gt;&lt;item&gt;1788&lt;/item&gt;&lt;/record-ids&gt;&lt;/item&gt;&lt;/Libraries&gt;"/>
  </w:docVars>
  <w:rsids>
    <w:rsidRoot w:val="008A3194"/>
    <w:rsid w:val="00005543"/>
    <w:rsid w:val="00010221"/>
    <w:rsid w:val="000107B8"/>
    <w:rsid w:val="00010D05"/>
    <w:rsid w:val="000149C9"/>
    <w:rsid w:val="000152DD"/>
    <w:rsid w:val="00016A71"/>
    <w:rsid w:val="0002747B"/>
    <w:rsid w:val="00027C18"/>
    <w:rsid w:val="00027F6D"/>
    <w:rsid w:val="00034556"/>
    <w:rsid w:val="00044E73"/>
    <w:rsid w:val="0004591E"/>
    <w:rsid w:val="00046074"/>
    <w:rsid w:val="000530C8"/>
    <w:rsid w:val="00055EFE"/>
    <w:rsid w:val="000603F5"/>
    <w:rsid w:val="0006095B"/>
    <w:rsid w:val="00064A05"/>
    <w:rsid w:val="00065167"/>
    <w:rsid w:val="00065796"/>
    <w:rsid w:val="00067A05"/>
    <w:rsid w:val="00070CBF"/>
    <w:rsid w:val="00075D4D"/>
    <w:rsid w:val="000772EF"/>
    <w:rsid w:val="00091E7B"/>
    <w:rsid w:val="00092FBE"/>
    <w:rsid w:val="00093C3C"/>
    <w:rsid w:val="00094C06"/>
    <w:rsid w:val="00095F32"/>
    <w:rsid w:val="000A28DF"/>
    <w:rsid w:val="000A2AFC"/>
    <w:rsid w:val="000A4C2A"/>
    <w:rsid w:val="000A72E3"/>
    <w:rsid w:val="000A7636"/>
    <w:rsid w:val="000C3FCD"/>
    <w:rsid w:val="000C417D"/>
    <w:rsid w:val="000D054E"/>
    <w:rsid w:val="000D097F"/>
    <w:rsid w:val="000D4DA0"/>
    <w:rsid w:val="000E152F"/>
    <w:rsid w:val="000E2C87"/>
    <w:rsid w:val="000E4414"/>
    <w:rsid w:val="000F13AA"/>
    <w:rsid w:val="000F2F61"/>
    <w:rsid w:val="000F5575"/>
    <w:rsid w:val="000F5C74"/>
    <w:rsid w:val="000F6099"/>
    <w:rsid w:val="000F78F9"/>
    <w:rsid w:val="00104F9E"/>
    <w:rsid w:val="001068B6"/>
    <w:rsid w:val="001134C1"/>
    <w:rsid w:val="0012088B"/>
    <w:rsid w:val="00121A3D"/>
    <w:rsid w:val="00121A7C"/>
    <w:rsid w:val="00125B7F"/>
    <w:rsid w:val="0012673B"/>
    <w:rsid w:val="00127909"/>
    <w:rsid w:val="0013069C"/>
    <w:rsid w:val="00131BD0"/>
    <w:rsid w:val="00133006"/>
    <w:rsid w:val="00134522"/>
    <w:rsid w:val="001361FE"/>
    <w:rsid w:val="00141A6D"/>
    <w:rsid w:val="00143A6F"/>
    <w:rsid w:val="00143C31"/>
    <w:rsid w:val="00143FC1"/>
    <w:rsid w:val="00147B84"/>
    <w:rsid w:val="00151597"/>
    <w:rsid w:val="00151E7D"/>
    <w:rsid w:val="00157C5A"/>
    <w:rsid w:val="00160857"/>
    <w:rsid w:val="001646E2"/>
    <w:rsid w:val="00164B6D"/>
    <w:rsid w:val="00171394"/>
    <w:rsid w:val="0017179E"/>
    <w:rsid w:val="00171C00"/>
    <w:rsid w:val="001811D4"/>
    <w:rsid w:val="00182DC2"/>
    <w:rsid w:val="00191682"/>
    <w:rsid w:val="00191C24"/>
    <w:rsid w:val="00192460"/>
    <w:rsid w:val="00192730"/>
    <w:rsid w:val="0019328E"/>
    <w:rsid w:val="00194AEB"/>
    <w:rsid w:val="00196DBC"/>
    <w:rsid w:val="001A41DE"/>
    <w:rsid w:val="001A4C92"/>
    <w:rsid w:val="001A611C"/>
    <w:rsid w:val="001B0DB3"/>
    <w:rsid w:val="001B4500"/>
    <w:rsid w:val="001C4504"/>
    <w:rsid w:val="001D4311"/>
    <w:rsid w:val="001D6401"/>
    <w:rsid w:val="001D64A1"/>
    <w:rsid w:val="001E0FEB"/>
    <w:rsid w:val="001E3904"/>
    <w:rsid w:val="001E3FBA"/>
    <w:rsid w:val="001E7225"/>
    <w:rsid w:val="001E768A"/>
    <w:rsid w:val="001F439E"/>
    <w:rsid w:val="002005A7"/>
    <w:rsid w:val="00203AF2"/>
    <w:rsid w:val="00204BEC"/>
    <w:rsid w:val="00205F2B"/>
    <w:rsid w:val="00213E72"/>
    <w:rsid w:val="00214F2D"/>
    <w:rsid w:val="00216A17"/>
    <w:rsid w:val="002206C5"/>
    <w:rsid w:val="00220E4E"/>
    <w:rsid w:val="0022140E"/>
    <w:rsid w:val="00222072"/>
    <w:rsid w:val="00226CB4"/>
    <w:rsid w:val="002314AB"/>
    <w:rsid w:val="00231524"/>
    <w:rsid w:val="00233FDD"/>
    <w:rsid w:val="00235E96"/>
    <w:rsid w:val="00236325"/>
    <w:rsid w:val="00237CCF"/>
    <w:rsid w:val="002407F4"/>
    <w:rsid w:val="002457A3"/>
    <w:rsid w:val="00247C54"/>
    <w:rsid w:val="00247D59"/>
    <w:rsid w:val="00261640"/>
    <w:rsid w:val="00264917"/>
    <w:rsid w:val="00266709"/>
    <w:rsid w:val="00271C22"/>
    <w:rsid w:val="002758F1"/>
    <w:rsid w:val="002763BA"/>
    <w:rsid w:val="002763F0"/>
    <w:rsid w:val="00285D66"/>
    <w:rsid w:val="002A02CD"/>
    <w:rsid w:val="002A6CB8"/>
    <w:rsid w:val="002B437B"/>
    <w:rsid w:val="002B49C6"/>
    <w:rsid w:val="002B4D1E"/>
    <w:rsid w:val="002B591C"/>
    <w:rsid w:val="002C0570"/>
    <w:rsid w:val="002C2D2D"/>
    <w:rsid w:val="002C45D4"/>
    <w:rsid w:val="002C7732"/>
    <w:rsid w:val="002C7B2D"/>
    <w:rsid w:val="002D05CA"/>
    <w:rsid w:val="002D13A4"/>
    <w:rsid w:val="002D3161"/>
    <w:rsid w:val="002D386C"/>
    <w:rsid w:val="002D3BCD"/>
    <w:rsid w:val="002D3ED9"/>
    <w:rsid w:val="002D4806"/>
    <w:rsid w:val="002D4A9C"/>
    <w:rsid w:val="002D63C1"/>
    <w:rsid w:val="002D74FD"/>
    <w:rsid w:val="002E0EF3"/>
    <w:rsid w:val="002E2137"/>
    <w:rsid w:val="002E3D6F"/>
    <w:rsid w:val="002E3FD5"/>
    <w:rsid w:val="002E4CCC"/>
    <w:rsid w:val="002E7422"/>
    <w:rsid w:val="002F1081"/>
    <w:rsid w:val="002F3FAE"/>
    <w:rsid w:val="002F66C7"/>
    <w:rsid w:val="00300336"/>
    <w:rsid w:val="00301992"/>
    <w:rsid w:val="0030339F"/>
    <w:rsid w:val="003068E4"/>
    <w:rsid w:val="003102C2"/>
    <w:rsid w:val="00314768"/>
    <w:rsid w:val="003160CB"/>
    <w:rsid w:val="00320F2D"/>
    <w:rsid w:val="00321EFD"/>
    <w:rsid w:val="00325491"/>
    <w:rsid w:val="00333C62"/>
    <w:rsid w:val="0033450C"/>
    <w:rsid w:val="0033552B"/>
    <w:rsid w:val="00336329"/>
    <w:rsid w:val="00341C91"/>
    <w:rsid w:val="00343A0C"/>
    <w:rsid w:val="00346FE5"/>
    <w:rsid w:val="00351E5D"/>
    <w:rsid w:val="0035698A"/>
    <w:rsid w:val="00357294"/>
    <w:rsid w:val="003574BA"/>
    <w:rsid w:val="00361131"/>
    <w:rsid w:val="00363DE8"/>
    <w:rsid w:val="00365669"/>
    <w:rsid w:val="00365AEA"/>
    <w:rsid w:val="00374BA3"/>
    <w:rsid w:val="00377E1A"/>
    <w:rsid w:val="00384C28"/>
    <w:rsid w:val="00385585"/>
    <w:rsid w:val="003A41F6"/>
    <w:rsid w:val="003A7430"/>
    <w:rsid w:val="003B0A9F"/>
    <w:rsid w:val="003B1250"/>
    <w:rsid w:val="003B2B05"/>
    <w:rsid w:val="003B78B1"/>
    <w:rsid w:val="003C1B0D"/>
    <w:rsid w:val="003C56FE"/>
    <w:rsid w:val="003C58CE"/>
    <w:rsid w:val="003C6D1C"/>
    <w:rsid w:val="003D08FA"/>
    <w:rsid w:val="003D323C"/>
    <w:rsid w:val="003E394B"/>
    <w:rsid w:val="003E3A28"/>
    <w:rsid w:val="003E3D14"/>
    <w:rsid w:val="003F110A"/>
    <w:rsid w:val="003F19FC"/>
    <w:rsid w:val="003F6A23"/>
    <w:rsid w:val="00401B7D"/>
    <w:rsid w:val="0040286D"/>
    <w:rsid w:val="004036EC"/>
    <w:rsid w:val="00406125"/>
    <w:rsid w:val="00407DBE"/>
    <w:rsid w:val="004109B3"/>
    <w:rsid w:val="00414564"/>
    <w:rsid w:val="00416EDC"/>
    <w:rsid w:val="00424284"/>
    <w:rsid w:val="004242A5"/>
    <w:rsid w:val="00425BA8"/>
    <w:rsid w:val="004419F0"/>
    <w:rsid w:val="00442B17"/>
    <w:rsid w:val="004475C7"/>
    <w:rsid w:val="00447E02"/>
    <w:rsid w:val="00450933"/>
    <w:rsid w:val="0045148F"/>
    <w:rsid w:val="004528E6"/>
    <w:rsid w:val="00463F5F"/>
    <w:rsid w:val="00464839"/>
    <w:rsid w:val="004662C6"/>
    <w:rsid w:val="00471484"/>
    <w:rsid w:val="00471B65"/>
    <w:rsid w:val="0048155B"/>
    <w:rsid w:val="00486783"/>
    <w:rsid w:val="00492DCF"/>
    <w:rsid w:val="00493829"/>
    <w:rsid w:val="00493B83"/>
    <w:rsid w:val="0049773F"/>
    <w:rsid w:val="00497E56"/>
    <w:rsid w:val="00497E60"/>
    <w:rsid w:val="004A165C"/>
    <w:rsid w:val="004A2207"/>
    <w:rsid w:val="004A46C9"/>
    <w:rsid w:val="004A50CF"/>
    <w:rsid w:val="004B14BD"/>
    <w:rsid w:val="004B5755"/>
    <w:rsid w:val="004B7F48"/>
    <w:rsid w:val="004C6E2E"/>
    <w:rsid w:val="004C7F93"/>
    <w:rsid w:val="004D2EBA"/>
    <w:rsid w:val="004D4FBE"/>
    <w:rsid w:val="004E0582"/>
    <w:rsid w:val="004E4C70"/>
    <w:rsid w:val="004E4E0C"/>
    <w:rsid w:val="004E5415"/>
    <w:rsid w:val="004E548A"/>
    <w:rsid w:val="004E5DEE"/>
    <w:rsid w:val="004E6FF9"/>
    <w:rsid w:val="004E70AB"/>
    <w:rsid w:val="004F1F88"/>
    <w:rsid w:val="004F259A"/>
    <w:rsid w:val="004F3B9D"/>
    <w:rsid w:val="004F3CE9"/>
    <w:rsid w:val="004F7F6D"/>
    <w:rsid w:val="0050257F"/>
    <w:rsid w:val="0050279E"/>
    <w:rsid w:val="0050498D"/>
    <w:rsid w:val="00506BCE"/>
    <w:rsid w:val="00510067"/>
    <w:rsid w:val="00511062"/>
    <w:rsid w:val="00512177"/>
    <w:rsid w:val="00513D9B"/>
    <w:rsid w:val="00514AC7"/>
    <w:rsid w:val="00516EF5"/>
    <w:rsid w:val="005208BD"/>
    <w:rsid w:val="00525D27"/>
    <w:rsid w:val="005264AD"/>
    <w:rsid w:val="00527862"/>
    <w:rsid w:val="00531BF4"/>
    <w:rsid w:val="00534A38"/>
    <w:rsid w:val="00536457"/>
    <w:rsid w:val="00541BBD"/>
    <w:rsid w:val="00542C0B"/>
    <w:rsid w:val="00545FF8"/>
    <w:rsid w:val="005468BD"/>
    <w:rsid w:val="0055156D"/>
    <w:rsid w:val="0055196A"/>
    <w:rsid w:val="005552FE"/>
    <w:rsid w:val="00555436"/>
    <w:rsid w:val="00560187"/>
    <w:rsid w:val="00561817"/>
    <w:rsid w:val="00564AA6"/>
    <w:rsid w:val="00564CD5"/>
    <w:rsid w:val="0056688F"/>
    <w:rsid w:val="00567BB5"/>
    <w:rsid w:val="00571C54"/>
    <w:rsid w:val="005724BC"/>
    <w:rsid w:val="00573E4B"/>
    <w:rsid w:val="0057461D"/>
    <w:rsid w:val="00577F05"/>
    <w:rsid w:val="005839DC"/>
    <w:rsid w:val="00586C93"/>
    <w:rsid w:val="00586D07"/>
    <w:rsid w:val="00590492"/>
    <w:rsid w:val="00590BDD"/>
    <w:rsid w:val="00594E95"/>
    <w:rsid w:val="005A674C"/>
    <w:rsid w:val="005A6ECA"/>
    <w:rsid w:val="005B28EA"/>
    <w:rsid w:val="005B46FC"/>
    <w:rsid w:val="005B6F97"/>
    <w:rsid w:val="005C2364"/>
    <w:rsid w:val="005C388D"/>
    <w:rsid w:val="005C6211"/>
    <w:rsid w:val="005D1113"/>
    <w:rsid w:val="005D1C1A"/>
    <w:rsid w:val="005D1FF0"/>
    <w:rsid w:val="005D7E6B"/>
    <w:rsid w:val="005E4CA7"/>
    <w:rsid w:val="005E4CB7"/>
    <w:rsid w:val="005E51D1"/>
    <w:rsid w:val="005E70FB"/>
    <w:rsid w:val="005F002D"/>
    <w:rsid w:val="005F0649"/>
    <w:rsid w:val="005F11AE"/>
    <w:rsid w:val="005F7683"/>
    <w:rsid w:val="00601475"/>
    <w:rsid w:val="0061153B"/>
    <w:rsid w:val="006153C0"/>
    <w:rsid w:val="00617D02"/>
    <w:rsid w:val="00617E71"/>
    <w:rsid w:val="0062012D"/>
    <w:rsid w:val="006211EC"/>
    <w:rsid w:val="00625C00"/>
    <w:rsid w:val="00625D4B"/>
    <w:rsid w:val="006303B5"/>
    <w:rsid w:val="0063336B"/>
    <w:rsid w:val="00635B66"/>
    <w:rsid w:val="00642070"/>
    <w:rsid w:val="00643640"/>
    <w:rsid w:val="0065270B"/>
    <w:rsid w:val="0066004B"/>
    <w:rsid w:val="00666E67"/>
    <w:rsid w:val="00667730"/>
    <w:rsid w:val="00676F04"/>
    <w:rsid w:val="006778AC"/>
    <w:rsid w:val="00682DAA"/>
    <w:rsid w:val="0069090A"/>
    <w:rsid w:val="006A0E10"/>
    <w:rsid w:val="006A4626"/>
    <w:rsid w:val="006A7C0A"/>
    <w:rsid w:val="006B6AB0"/>
    <w:rsid w:val="006B772D"/>
    <w:rsid w:val="006C0F68"/>
    <w:rsid w:val="006C2155"/>
    <w:rsid w:val="006C2653"/>
    <w:rsid w:val="006C45B2"/>
    <w:rsid w:val="006C4D95"/>
    <w:rsid w:val="006C5975"/>
    <w:rsid w:val="006C5DB7"/>
    <w:rsid w:val="006D14E2"/>
    <w:rsid w:val="006D5363"/>
    <w:rsid w:val="006E063C"/>
    <w:rsid w:val="006E6F44"/>
    <w:rsid w:val="006F0125"/>
    <w:rsid w:val="006F0D01"/>
    <w:rsid w:val="006F3471"/>
    <w:rsid w:val="006F42E1"/>
    <w:rsid w:val="006F4CEF"/>
    <w:rsid w:val="007040BE"/>
    <w:rsid w:val="007048A3"/>
    <w:rsid w:val="00706FEA"/>
    <w:rsid w:val="00712BB6"/>
    <w:rsid w:val="0071564E"/>
    <w:rsid w:val="00716EC3"/>
    <w:rsid w:val="0072661D"/>
    <w:rsid w:val="00731224"/>
    <w:rsid w:val="00733971"/>
    <w:rsid w:val="00735EAF"/>
    <w:rsid w:val="00737606"/>
    <w:rsid w:val="00743744"/>
    <w:rsid w:val="0074379F"/>
    <w:rsid w:val="0074751E"/>
    <w:rsid w:val="007513DF"/>
    <w:rsid w:val="00753A94"/>
    <w:rsid w:val="00754B46"/>
    <w:rsid w:val="00760E0F"/>
    <w:rsid w:val="00765074"/>
    <w:rsid w:val="00766316"/>
    <w:rsid w:val="0077195C"/>
    <w:rsid w:val="00771D28"/>
    <w:rsid w:val="00772DDB"/>
    <w:rsid w:val="00777EB8"/>
    <w:rsid w:val="00783891"/>
    <w:rsid w:val="007861BB"/>
    <w:rsid w:val="007867D6"/>
    <w:rsid w:val="00787443"/>
    <w:rsid w:val="007874C6"/>
    <w:rsid w:val="0078796A"/>
    <w:rsid w:val="007903ED"/>
    <w:rsid w:val="007904AC"/>
    <w:rsid w:val="00795BD0"/>
    <w:rsid w:val="0079615D"/>
    <w:rsid w:val="007A0163"/>
    <w:rsid w:val="007A01D4"/>
    <w:rsid w:val="007A0DCD"/>
    <w:rsid w:val="007A1C12"/>
    <w:rsid w:val="007A2FDE"/>
    <w:rsid w:val="007A6371"/>
    <w:rsid w:val="007B1C8D"/>
    <w:rsid w:val="007B26B4"/>
    <w:rsid w:val="007B4AC1"/>
    <w:rsid w:val="007C35F0"/>
    <w:rsid w:val="007C61AE"/>
    <w:rsid w:val="007D5515"/>
    <w:rsid w:val="007D6041"/>
    <w:rsid w:val="007E05C2"/>
    <w:rsid w:val="007E131E"/>
    <w:rsid w:val="007E45D3"/>
    <w:rsid w:val="007E5019"/>
    <w:rsid w:val="007E5D12"/>
    <w:rsid w:val="007F1CF3"/>
    <w:rsid w:val="007F430E"/>
    <w:rsid w:val="007F54C2"/>
    <w:rsid w:val="007F7266"/>
    <w:rsid w:val="007F73AF"/>
    <w:rsid w:val="008020F3"/>
    <w:rsid w:val="0080335D"/>
    <w:rsid w:val="00803B1A"/>
    <w:rsid w:val="0080479C"/>
    <w:rsid w:val="0080610F"/>
    <w:rsid w:val="00806B7D"/>
    <w:rsid w:val="00807D65"/>
    <w:rsid w:val="008100EF"/>
    <w:rsid w:val="00813737"/>
    <w:rsid w:val="0081663E"/>
    <w:rsid w:val="008306AC"/>
    <w:rsid w:val="008331E4"/>
    <w:rsid w:val="008341F1"/>
    <w:rsid w:val="008378B1"/>
    <w:rsid w:val="00841CE2"/>
    <w:rsid w:val="00843926"/>
    <w:rsid w:val="00843B3B"/>
    <w:rsid w:val="008500B1"/>
    <w:rsid w:val="008521C8"/>
    <w:rsid w:val="008557B0"/>
    <w:rsid w:val="0085599B"/>
    <w:rsid w:val="00864F74"/>
    <w:rsid w:val="00865583"/>
    <w:rsid w:val="008678D7"/>
    <w:rsid w:val="00873444"/>
    <w:rsid w:val="008737CB"/>
    <w:rsid w:val="00874377"/>
    <w:rsid w:val="00881E79"/>
    <w:rsid w:val="0088324A"/>
    <w:rsid w:val="00885DE6"/>
    <w:rsid w:val="00886B95"/>
    <w:rsid w:val="008906F3"/>
    <w:rsid w:val="00890D69"/>
    <w:rsid w:val="0089103D"/>
    <w:rsid w:val="00891F6F"/>
    <w:rsid w:val="00897052"/>
    <w:rsid w:val="008A2BE3"/>
    <w:rsid w:val="008A3194"/>
    <w:rsid w:val="008A3AC2"/>
    <w:rsid w:val="008A418E"/>
    <w:rsid w:val="008A795D"/>
    <w:rsid w:val="008B034B"/>
    <w:rsid w:val="008B3556"/>
    <w:rsid w:val="008B3BE1"/>
    <w:rsid w:val="008B5AA6"/>
    <w:rsid w:val="008B5C17"/>
    <w:rsid w:val="008C08EF"/>
    <w:rsid w:val="008C280F"/>
    <w:rsid w:val="008C478C"/>
    <w:rsid w:val="008C4D27"/>
    <w:rsid w:val="008D0087"/>
    <w:rsid w:val="008D62DC"/>
    <w:rsid w:val="008E3135"/>
    <w:rsid w:val="008E4778"/>
    <w:rsid w:val="008E5044"/>
    <w:rsid w:val="008F2332"/>
    <w:rsid w:val="008F275B"/>
    <w:rsid w:val="008F7721"/>
    <w:rsid w:val="009028F3"/>
    <w:rsid w:val="00905236"/>
    <w:rsid w:val="00907A65"/>
    <w:rsid w:val="00910E60"/>
    <w:rsid w:val="0092115D"/>
    <w:rsid w:val="009226DF"/>
    <w:rsid w:val="00926F9A"/>
    <w:rsid w:val="00931ACF"/>
    <w:rsid w:val="0093270C"/>
    <w:rsid w:val="0093654B"/>
    <w:rsid w:val="009376CD"/>
    <w:rsid w:val="0094074F"/>
    <w:rsid w:val="00940C12"/>
    <w:rsid w:val="009446F2"/>
    <w:rsid w:val="00952841"/>
    <w:rsid w:val="00955C3B"/>
    <w:rsid w:val="00957D9A"/>
    <w:rsid w:val="00960E51"/>
    <w:rsid w:val="00961C7E"/>
    <w:rsid w:val="00961F5B"/>
    <w:rsid w:val="0096426C"/>
    <w:rsid w:val="0097027A"/>
    <w:rsid w:val="009746FB"/>
    <w:rsid w:val="00975F9A"/>
    <w:rsid w:val="0098029D"/>
    <w:rsid w:val="00985DF9"/>
    <w:rsid w:val="0098795A"/>
    <w:rsid w:val="00991238"/>
    <w:rsid w:val="0099718C"/>
    <w:rsid w:val="00997EC0"/>
    <w:rsid w:val="009A570D"/>
    <w:rsid w:val="009A63B8"/>
    <w:rsid w:val="009A77A0"/>
    <w:rsid w:val="009B0FE5"/>
    <w:rsid w:val="009B4082"/>
    <w:rsid w:val="009C3039"/>
    <w:rsid w:val="009D411C"/>
    <w:rsid w:val="009E0868"/>
    <w:rsid w:val="009E5E94"/>
    <w:rsid w:val="009E7558"/>
    <w:rsid w:val="009F03A1"/>
    <w:rsid w:val="009F09D7"/>
    <w:rsid w:val="009F2A2F"/>
    <w:rsid w:val="009F2EF9"/>
    <w:rsid w:val="009F329F"/>
    <w:rsid w:val="009F3BC2"/>
    <w:rsid w:val="009F462C"/>
    <w:rsid w:val="00A003D3"/>
    <w:rsid w:val="00A067B4"/>
    <w:rsid w:val="00A06C20"/>
    <w:rsid w:val="00A10C6D"/>
    <w:rsid w:val="00A11F24"/>
    <w:rsid w:val="00A21241"/>
    <w:rsid w:val="00A216D3"/>
    <w:rsid w:val="00A2277F"/>
    <w:rsid w:val="00A26034"/>
    <w:rsid w:val="00A306E0"/>
    <w:rsid w:val="00A30829"/>
    <w:rsid w:val="00A3375B"/>
    <w:rsid w:val="00A373D2"/>
    <w:rsid w:val="00A37D57"/>
    <w:rsid w:val="00A40F8C"/>
    <w:rsid w:val="00A41089"/>
    <w:rsid w:val="00A43305"/>
    <w:rsid w:val="00A511AE"/>
    <w:rsid w:val="00A54B5F"/>
    <w:rsid w:val="00A55852"/>
    <w:rsid w:val="00A60623"/>
    <w:rsid w:val="00A65B31"/>
    <w:rsid w:val="00A724C6"/>
    <w:rsid w:val="00A740E4"/>
    <w:rsid w:val="00A846E1"/>
    <w:rsid w:val="00A854CC"/>
    <w:rsid w:val="00A869F9"/>
    <w:rsid w:val="00A924F6"/>
    <w:rsid w:val="00A92701"/>
    <w:rsid w:val="00A935D4"/>
    <w:rsid w:val="00A950D8"/>
    <w:rsid w:val="00A95F65"/>
    <w:rsid w:val="00A963C3"/>
    <w:rsid w:val="00AA0106"/>
    <w:rsid w:val="00AA0BC8"/>
    <w:rsid w:val="00AA3C39"/>
    <w:rsid w:val="00AB1409"/>
    <w:rsid w:val="00AB1D8A"/>
    <w:rsid w:val="00AB32A9"/>
    <w:rsid w:val="00AB3F6C"/>
    <w:rsid w:val="00AB43AE"/>
    <w:rsid w:val="00AB5097"/>
    <w:rsid w:val="00AC01B9"/>
    <w:rsid w:val="00AC4415"/>
    <w:rsid w:val="00AC542E"/>
    <w:rsid w:val="00AC5925"/>
    <w:rsid w:val="00AC7B07"/>
    <w:rsid w:val="00AC7DD1"/>
    <w:rsid w:val="00AD10D9"/>
    <w:rsid w:val="00AD16E6"/>
    <w:rsid w:val="00AD3AB9"/>
    <w:rsid w:val="00AD58BA"/>
    <w:rsid w:val="00AD5F59"/>
    <w:rsid w:val="00AE05BC"/>
    <w:rsid w:val="00AE14BF"/>
    <w:rsid w:val="00AE2F03"/>
    <w:rsid w:val="00AE32C8"/>
    <w:rsid w:val="00AE406C"/>
    <w:rsid w:val="00AE61B6"/>
    <w:rsid w:val="00AE66EB"/>
    <w:rsid w:val="00AF0EBC"/>
    <w:rsid w:val="00AF2C8F"/>
    <w:rsid w:val="00AF3220"/>
    <w:rsid w:val="00AF3C53"/>
    <w:rsid w:val="00AF479D"/>
    <w:rsid w:val="00B0070C"/>
    <w:rsid w:val="00B01265"/>
    <w:rsid w:val="00B22527"/>
    <w:rsid w:val="00B24F48"/>
    <w:rsid w:val="00B3005C"/>
    <w:rsid w:val="00B338C8"/>
    <w:rsid w:val="00B37000"/>
    <w:rsid w:val="00B448A1"/>
    <w:rsid w:val="00B47A16"/>
    <w:rsid w:val="00B51D13"/>
    <w:rsid w:val="00B51E75"/>
    <w:rsid w:val="00B531C5"/>
    <w:rsid w:val="00B5479E"/>
    <w:rsid w:val="00B551A9"/>
    <w:rsid w:val="00B5681E"/>
    <w:rsid w:val="00B5704B"/>
    <w:rsid w:val="00B573C1"/>
    <w:rsid w:val="00B65763"/>
    <w:rsid w:val="00B669AE"/>
    <w:rsid w:val="00B70BC0"/>
    <w:rsid w:val="00B72454"/>
    <w:rsid w:val="00B76166"/>
    <w:rsid w:val="00B7686C"/>
    <w:rsid w:val="00B8104B"/>
    <w:rsid w:val="00B813B5"/>
    <w:rsid w:val="00B816F3"/>
    <w:rsid w:val="00B83AFE"/>
    <w:rsid w:val="00B872DE"/>
    <w:rsid w:val="00B87446"/>
    <w:rsid w:val="00B87663"/>
    <w:rsid w:val="00B87AB5"/>
    <w:rsid w:val="00B91DBE"/>
    <w:rsid w:val="00B94139"/>
    <w:rsid w:val="00B944C7"/>
    <w:rsid w:val="00B972F6"/>
    <w:rsid w:val="00BA5FA7"/>
    <w:rsid w:val="00BB482A"/>
    <w:rsid w:val="00BB5784"/>
    <w:rsid w:val="00BB5A9C"/>
    <w:rsid w:val="00BB6508"/>
    <w:rsid w:val="00BC1B77"/>
    <w:rsid w:val="00BC23A4"/>
    <w:rsid w:val="00BC7773"/>
    <w:rsid w:val="00BD1B11"/>
    <w:rsid w:val="00BE1745"/>
    <w:rsid w:val="00BE2157"/>
    <w:rsid w:val="00BE5920"/>
    <w:rsid w:val="00BE6894"/>
    <w:rsid w:val="00BE6B6A"/>
    <w:rsid w:val="00BF679B"/>
    <w:rsid w:val="00BF6A03"/>
    <w:rsid w:val="00C013C6"/>
    <w:rsid w:val="00C017D3"/>
    <w:rsid w:val="00C01DCF"/>
    <w:rsid w:val="00C01FB6"/>
    <w:rsid w:val="00C01FE8"/>
    <w:rsid w:val="00C028E0"/>
    <w:rsid w:val="00C037B8"/>
    <w:rsid w:val="00C0681D"/>
    <w:rsid w:val="00C108E3"/>
    <w:rsid w:val="00C10CE7"/>
    <w:rsid w:val="00C2243E"/>
    <w:rsid w:val="00C24192"/>
    <w:rsid w:val="00C25869"/>
    <w:rsid w:val="00C258A3"/>
    <w:rsid w:val="00C31619"/>
    <w:rsid w:val="00C4028B"/>
    <w:rsid w:val="00C40721"/>
    <w:rsid w:val="00C51857"/>
    <w:rsid w:val="00C54BA9"/>
    <w:rsid w:val="00C62FCC"/>
    <w:rsid w:val="00C64530"/>
    <w:rsid w:val="00C65052"/>
    <w:rsid w:val="00C65E05"/>
    <w:rsid w:val="00C75842"/>
    <w:rsid w:val="00C76313"/>
    <w:rsid w:val="00C806B0"/>
    <w:rsid w:val="00C82416"/>
    <w:rsid w:val="00C9257A"/>
    <w:rsid w:val="00C94A96"/>
    <w:rsid w:val="00C969C2"/>
    <w:rsid w:val="00CA3AC7"/>
    <w:rsid w:val="00CA4E5B"/>
    <w:rsid w:val="00CB0A4D"/>
    <w:rsid w:val="00CB0FC8"/>
    <w:rsid w:val="00CB21D1"/>
    <w:rsid w:val="00CB267E"/>
    <w:rsid w:val="00CB2C98"/>
    <w:rsid w:val="00CC22B2"/>
    <w:rsid w:val="00CC26DC"/>
    <w:rsid w:val="00CC7349"/>
    <w:rsid w:val="00CD00BF"/>
    <w:rsid w:val="00CD3DDF"/>
    <w:rsid w:val="00CE21FF"/>
    <w:rsid w:val="00CE42B1"/>
    <w:rsid w:val="00CE52B1"/>
    <w:rsid w:val="00CE59A4"/>
    <w:rsid w:val="00CE633B"/>
    <w:rsid w:val="00CE6451"/>
    <w:rsid w:val="00CF1EDF"/>
    <w:rsid w:val="00CF3284"/>
    <w:rsid w:val="00CF3306"/>
    <w:rsid w:val="00CF4895"/>
    <w:rsid w:val="00D024F5"/>
    <w:rsid w:val="00D045B8"/>
    <w:rsid w:val="00D1021A"/>
    <w:rsid w:val="00D157C0"/>
    <w:rsid w:val="00D17F5F"/>
    <w:rsid w:val="00D24021"/>
    <w:rsid w:val="00D240D4"/>
    <w:rsid w:val="00D24993"/>
    <w:rsid w:val="00D3083F"/>
    <w:rsid w:val="00D368E5"/>
    <w:rsid w:val="00D4225B"/>
    <w:rsid w:val="00D42C73"/>
    <w:rsid w:val="00D45438"/>
    <w:rsid w:val="00D46E26"/>
    <w:rsid w:val="00D47F66"/>
    <w:rsid w:val="00D50086"/>
    <w:rsid w:val="00D51312"/>
    <w:rsid w:val="00D53CAE"/>
    <w:rsid w:val="00D54F7A"/>
    <w:rsid w:val="00D60980"/>
    <w:rsid w:val="00D62E91"/>
    <w:rsid w:val="00D66938"/>
    <w:rsid w:val="00D7464F"/>
    <w:rsid w:val="00D74EEB"/>
    <w:rsid w:val="00D76095"/>
    <w:rsid w:val="00D77F0A"/>
    <w:rsid w:val="00D80CF5"/>
    <w:rsid w:val="00D82798"/>
    <w:rsid w:val="00D83AEB"/>
    <w:rsid w:val="00D861FB"/>
    <w:rsid w:val="00D87353"/>
    <w:rsid w:val="00D91481"/>
    <w:rsid w:val="00D91E91"/>
    <w:rsid w:val="00D93B55"/>
    <w:rsid w:val="00D94ABB"/>
    <w:rsid w:val="00D94E0D"/>
    <w:rsid w:val="00D979CE"/>
    <w:rsid w:val="00DA0443"/>
    <w:rsid w:val="00DA04BC"/>
    <w:rsid w:val="00DA20AC"/>
    <w:rsid w:val="00DA4AA9"/>
    <w:rsid w:val="00DA5CBF"/>
    <w:rsid w:val="00DA6997"/>
    <w:rsid w:val="00DA73AD"/>
    <w:rsid w:val="00DB0CD0"/>
    <w:rsid w:val="00DB4E36"/>
    <w:rsid w:val="00DB6F5B"/>
    <w:rsid w:val="00DC079E"/>
    <w:rsid w:val="00DC58A9"/>
    <w:rsid w:val="00DC6BE6"/>
    <w:rsid w:val="00DC7239"/>
    <w:rsid w:val="00DC78A8"/>
    <w:rsid w:val="00DC79C6"/>
    <w:rsid w:val="00DD15B6"/>
    <w:rsid w:val="00DD168C"/>
    <w:rsid w:val="00DE0256"/>
    <w:rsid w:val="00DE6223"/>
    <w:rsid w:val="00DF1071"/>
    <w:rsid w:val="00DF3057"/>
    <w:rsid w:val="00DF51B1"/>
    <w:rsid w:val="00DF5C06"/>
    <w:rsid w:val="00DF6464"/>
    <w:rsid w:val="00DF7CAE"/>
    <w:rsid w:val="00E02AC6"/>
    <w:rsid w:val="00E03D27"/>
    <w:rsid w:val="00E04203"/>
    <w:rsid w:val="00E06043"/>
    <w:rsid w:val="00E129E3"/>
    <w:rsid w:val="00E158BB"/>
    <w:rsid w:val="00E16F71"/>
    <w:rsid w:val="00E23260"/>
    <w:rsid w:val="00E25FC3"/>
    <w:rsid w:val="00E35175"/>
    <w:rsid w:val="00E40BCF"/>
    <w:rsid w:val="00E41B1A"/>
    <w:rsid w:val="00E4284A"/>
    <w:rsid w:val="00E44C49"/>
    <w:rsid w:val="00E5103D"/>
    <w:rsid w:val="00E52F75"/>
    <w:rsid w:val="00E540BD"/>
    <w:rsid w:val="00E543B1"/>
    <w:rsid w:val="00E54490"/>
    <w:rsid w:val="00E57AB1"/>
    <w:rsid w:val="00E600F2"/>
    <w:rsid w:val="00E60246"/>
    <w:rsid w:val="00E67A65"/>
    <w:rsid w:val="00E70AFB"/>
    <w:rsid w:val="00E711C3"/>
    <w:rsid w:val="00E77DA5"/>
    <w:rsid w:val="00E827A0"/>
    <w:rsid w:val="00E86165"/>
    <w:rsid w:val="00E940C0"/>
    <w:rsid w:val="00EA46AF"/>
    <w:rsid w:val="00EA6057"/>
    <w:rsid w:val="00EB1749"/>
    <w:rsid w:val="00EB346D"/>
    <w:rsid w:val="00EC2E76"/>
    <w:rsid w:val="00EC3472"/>
    <w:rsid w:val="00EC3D85"/>
    <w:rsid w:val="00EC60B3"/>
    <w:rsid w:val="00EC6C66"/>
    <w:rsid w:val="00EE04D3"/>
    <w:rsid w:val="00EE350C"/>
    <w:rsid w:val="00EE423F"/>
    <w:rsid w:val="00EE5C75"/>
    <w:rsid w:val="00EE6039"/>
    <w:rsid w:val="00EE6A45"/>
    <w:rsid w:val="00EF1BCC"/>
    <w:rsid w:val="00EF4E40"/>
    <w:rsid w:val="00F06085"/>
    <w:rsid w:val="00F12025"/>
    <w:rsid w:val="00F143FC"/>
    <w:rsid w:val="00F1691A"/>
    <w:rsid w:val="00F2017D"/>
    <w:rsid w:val="00F22B33"/>
    <w:rsid w:val="00F26FD4"/>
    <w:rsid w:val="00F30053"/>
    <w:rsid w:val="00F3497E"/>
    <w:rsid w:val="00F358B5"/>
    <w:rsid w:val="00F36AD7"/>
    <w:rsid w:val="00F3789F"/>
    <w:rsid w:val="00F43759"/>
    <w:rsid w:val="00F45B11"/>
    <w:rsid w:val="00F4746F"/>
    <w:rsid w:val="00F4793E"/>
    <w:rsid w:val="00F50D04"/>
    <w:rsid w:val="00F51190"/>
    <w:rsid w:val="00F51D1D"/>
    <w:rsid w:val="00F52B64"/>
    <w:rsid w:val="00F52E2D"/>
    <w:rsid w:val="00F67849"/>
    <w:rsid w:val="00F74F59"/>
    <w:rsid w:val="00F75EE1"/>
    <w:rsid w:val="00F94A51"/>
    <w:rsid w:val="00F94CC6"/>
    <w:rsid w:val="00F957A1"/>
    <w:rsid w:val="00F962A6"/>
    <w:rsid w:val="00F96FAA"/>
    <w:rsid w:val="00FA0F55"/>
    <w:rsid w:val="00FA57EB"/>
    <w:rsid w:val="00FB21C5"/>
    <w:rsid w:val="00FB528A"/>
    <w:rsid w:val="00FB7D3A"/>
    <w:rsid w:val="00FC34E6"/>
    <w:rsid w:val="00FD0A3F"/>
    <w:rsid w:val="00FD4104"/>
    <w:rsid w:val="00FE1AEB"/>
    <w:rsid w:val="00FE20D8"/>
    <w:rsid w:val="00FE39B7"/>
    <w:rsid w:val="00FE5E74"/>
    <w:rsid w:val="00FE6508"/>
    <w:rsid w:val="00FF5705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9E62B6-9F83-422E-BC22-9D125607A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Links>
    <vt:vector size="138" baseType="variant">
      <vt:variant>
        <vt:i4>3604524</vt:i4>
      </vt:variant>
      <vt:variant>
        <vt:i4>116</vt:i4>
      </vt:variant>
      <vt:variant>
        <vt:i4>0</vt:i4>
      </vt:variant>
      <vt:variant>
        <vt:i4>5</vt:i4>
      </vt:variant>
      <vt:variant>
        <vt:lpwstr>http://v2.mlc.org.uk/downloads/pdfs/NPA meeting.pdf</vt:lpwstr>
      </vt:variant>
      <vt:variant>
        <vt:lpwstr/>
      </vt:variant>
      <vt:variant>
        <vt:i4>327708</vt:i4>
      </vt:variant>
      <vt:variant>
        <vt:i4>111</vt:i4>
      </vt:variant>
      <vt:variant>
        <vt:i4>0</vt:i4>
      </vt:variant>
      <vt:variant>
        <vt:i4>5</vt:i4>
      </vt:variant>
      <vt:variant>
        <vt:lpwstr>http://www.hm-treasury.gov.uk/d/green_book_complete.pdf</vt:lpwstr>
      </vt:variant>
      <vt:variant>
        <vt:lpwstr/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larcon</dc:creator>
  <cp:lastModifiedBy>Pablo Alarcon</cp:lastModifiedBy>
  <cp:revision>3</cp:revision>
  <cp:lastPrinted>2012-05-04T13:37:00Z</cp:lastPrinted>
  <dcterms:created xsi:type="dcterms:W3CDTF">2012-11-25T19:51:00Z</dcterms:created>
  <dcterms:modified xsi:type="dcterms:W3CDTF">2012-11-25T20:08:00Z</dcterms:modified>
</cp:coreProperties>
</file>